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694" w:type="pct"/>
        <w:jc w:val="center"/>
        <w:tblLayout w:type="fixed"/>
        <w:tblLook w:val="0420" w:firstRow="1" w:lastRow="0" w:firstColumn="0" w:lastColumn="0" w:noHBand="0" w:noVBand="1"/>
      </w:tblPr>
      <w:tblGrid>
        <w:gridCol w:w="1844"/>
        <w:gridCol w:w="1135"/>
        <w:gridCol w:w="993"/>
        <w:gridCol w:w="992"/>
        <w:gridCol w:w="990"/>
        <w:gridCol w:w="992"/>
        <w:gridCol w:w="852"/>
      </w:tblGrid>
      <w:tr w:rsidR="00B74825" w:rsidRPr="0031286A" w14:paraId="15432EFA" w14:textId="77777777" w:rsidTr="0031286A">
        <w:trPr>
          <w:trHeight w:val="624"/>
          <w:tblHeader/>
          <w:jc w:val="center"/>
        </w:trPr>
        <w:tc>
          <w:tcPr>
            <w:tcW w:w="7798" w:type="dxa"/>
            <w:gridSpan w:val="7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84AF" w14:textId="728298CD" w:rsidR="00C30974" w:rsidRPr="0031286A" w:rsidRDefault="00C30974" w:rsidP="00C30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eastAsia="zh-CN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Table S1</w:t>
            </w:r>
            <w:r w:rsidR="001F25A0" w:rsidRPr="0031286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eastAsia="zh-CN"/>
              </w:rPr>
              <w:t>. Basic characteristics of the study population based on DI-GM scores*.</w:t>
            </w:r>
          </w:p>
        </w:tc>
      </w:tr>
      <w:tr w:rsidR="0031286A" w:rsidRPr="0031286A" w14:paraId="689BB3B7" w14:textId="77777777" w:rsidTr="0031286A">
        <w:trPr>
          <w:trHeight w:val="624"/>
          <w:tblHeader/>
          <w:jc w:val="center"/>
        </w:trPr>
        <w:tc>
          <w:tcPr>
            <w:tcW w:w="1844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981B" w14:textId="77777777" w:rsidR="00C34478" w:rsidRPr="0031286A" w:rsidRDefault="00C34478" w:rsidP="005D2B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5B74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Total</w:t>
            </w:r>
          </w:p>
          <w:p w14:paraId="04F0F21E" w14:textId="20833F98" w:rsidR="00C34478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 xml:space="preserve">(n = 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8872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C2D1" w14:textId="77777777" w:rsidR="0001185F" w:rsidRPr="0031286A" w:rsidRDefault="0001185F" w:rsidP="000118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Q1</w:t>
            </w:r>
          </w:p>
          <w:p w14:paraId="2A85261E" w14:textId="21A0D473" w:rsidR="00C34478" w:rsidRPr="0031286A" w:rsidRDefault="0001185F" w:rsidP="000118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0-3, 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n=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1675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974B" w14:textId="77777777" w:rsidR="0001185F" w:rsidRPr="0031286A" w:rsidRDefault="0001185F" w:rsidP="000118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Q2</w:t>
            </w:r>
          </w:p>
          <w:p w14:paraId="51140FBC" w14:textId="5F24DBAE" w:rsidR="00C34478" w:rsidRPr="0031286A" w:rsidRDefault="0001185F" w:rsidP="000118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4, 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n=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1890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8B065" w14:textId="77777777" w:rsidR="0001185F" w:rsidRPr="0031286A" w:rsidRDefault="0001185F" w:rsidP="000118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Q3</w:t>
            </w:r>
          </w:p>
          <w:p w14:paraId="09AC7A0A" w14:textId="3FB3CEC9" w:rsidR="00C34478" w:rsidRPr="0031286A" w:rsidRDefault="0001185F" w:rsidP="000118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5, 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n=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2141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EC27" w14:textId="77777777" w:rsidR="0001185F" w:rsidRPr="0031286A" w:rsidRDefault="0001185F" w:rsidP="000118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Q4</w:t>
            </w:r>
          </w:p>
          <w:p w14:paraId="38D283D6" w14:textId="2526738E" w:rsidR="00C34478" w:rsidRPr="0031286A" w:rsidRDefault="0001185F" w:rsidP="000118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(≥6, n=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3166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852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770A" w14:textId="2050A4C8" w:rsidR="00C34478" w:rsidRPr="0031286A" w:rsidRDefault="003C3C6C" w:rsidP="005D2B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i/>
                <w:sz w:val="15"/>
                <w:szCs w:val="15"/>
              </w:rPr>
              <w:t xml:space="preserve">p 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iCs/>
                <w:sz w:val="15"/>
                <w:szCs w:val="15"/>
              </w:rPr>
              <w:t>value</w:t>
            </w:r>
          </w:p>
        </w:tc>
      </w:tr>
      <w:tr w:rsidR="0031286A" w:rsidRPr="0031286A" w14:paraId="718C8E37" w14:textId="77777777" w:rsidTr="0031286A">
        <w:trPr>
          <w:trHeight w:val="326"/>
          <w:tblHeader/>
          <w:jc w:val="center"/>
        </w:trPr>
        <w:tc>
          <w:tcPr>
            <w:tcW w:w="1844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61B3" w14:textId="77777777" w:rsidR="00C34478" w:rsidRPr="0031286A" w:rsidRDefault="00C34478" w:rsidP="005D2B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F149" w14:textId="77777777" w:rsidR="00C34478" w:rsidRPr="0031286A" w:rsidRDefault="00C34478" w:rsidP="005D2B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F4E84" w14:textId="77777777" w:rsidR="00C34478" w:rsidRPr="0031286A" w:rsidRDefault="00C34478" w:rsidP="005D2B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4055C" w14:textId="77777777" w:rsidR="00C34478" w:rsidRPr="0031286A" w:rsidRDefault="00C34478" w:rsidP="005D2B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4104" w14:textId="77777777" w:rsidR="00C34478" w:rsidRPr="0031286A" w:rsidRDefault="00C34478" w:rsidP="005D2B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D878" w14:textId="77777777" w:rsidR="00C34478" w:rsidRPr="0031286A" w:rsidRDefault="00C34478" w:rsidP="005D2B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5F44" w14:textId="77777777" w:rsidR="00C34478" w:rsidRPr="0031286A" w:rsidRDefault="00C34478" w:rsidP="005D2B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1286A" w:rsidRPr="0031286A" w14:paraId="44027AC2" w14:textId="77777777" w:rsidTr="0031286A">
        <w:trPr>
          <w:tblHeader/>
          <w:jc w:val="center"/>
        </w:trPr>
        <w:tc>
          <w:tcPr>
            <w:tcW w:w="18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2DC4" w14:textId="674244A9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Age, mean (SE), year</w:t>
            </w:r>
          </w:p>
        </w:tc>
        <w:tc>
          <w:tcPr>
            <w:tcW w:w="113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7CD5" w14:textId="08005F1D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39.52 (0.10)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0645" w14:textId="114D8BCB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38.75 (0.21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4786" w14:textId="66F89D52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39.19 (0.19)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E44E" w14:textId="6AB843EE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39.08 (0.18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A4B4C" w14:textId="3A12E5F1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40.43 (0.13)</w:t>
            </w:r>
          </w:p>
        </w:tc>
        <w:tc>
          <w:tcPr>
            <w:tcW w:w="85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569B" w14:textId="710B752A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3F4FC1B9" w14:textId="77777777" w:rsidTr="0031286A">
        <w:trPr>
          <w:trHeight w:val="539"/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F211" w14:textId="60D18A74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BMI, mean (SE), kg/m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63F2" w14:textId="6319FAB5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8.97 (0.0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18BA" w14:textId="76B3D568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9.90 (0.1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A5AEF" w14:textId="6C0EE6F2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9.18 (0.11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419D" w14:textId="12BECEF9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9.07 (0.1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5061E" w14:textId="3D16E014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8.27 (0.08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7DD1" w14:textId="5F9AC3B1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5CCA93EA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BE01" w14:textId="2395C6F9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IR, mean (SE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0719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.56 (0.0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4903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.26 (0.0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4C68B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.38 (0.03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7CCA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.47 (0.0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375B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.88 (0.02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A66F" w14:textId="4F524BD2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5C078A36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C55C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Daily energy intake, </w:t>
            </w:r>
          </w:p>
          <w:p w14:paraId="62995C8F" w14:textId="36C60C06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 xml:space="preserve">mean (SE), 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(kcal/d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67CF" w14:textId="77777777" w:rsid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126.70</w:t>
            </w:r>
          </w:p>
          <w:p w14:paraId="3080D103" w14:textId="01D0BA9A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6.1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2B9E" w14:textId="37F740D0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046.08 (14.4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00AF" w14:textId="77777777" w:rsid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2075.49 </w:t>
            </w:r>
          </w:p>
          <w:p w14:paraId="049929D7" w14:textId="15023D15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(13.43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BDA1" w14:textId="3EDD2AB8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136.31 (12.6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B199" w14:textId="77777777" w:rsid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2193.63 </w:t>
            </w:r>
          </w:p>
          <w:p w14:paraId="69057685" w14:textId="0DBF2164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(9.08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AC88" w14:textId="23338E0F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52E9B655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2CB7" w14:textId="2751ED32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DII, mean (SE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4C10" w14:textId="3B7738DD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</w:rPr>
              <w:t>0.79 (0.0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C4A6" w14:textId="67CD3E24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</w:rPr>
              <w:t>1.53 (0.0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EF0B" w14:textId="47D5CC56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</w:rPr>
              <w:t>1.24 (0.03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75190" w14:textId="700CD03D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</w:rPr>
              <w:t>0.86 (0.0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CF9C" w14:textId="369D9B90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</w:rPr>
              <w:t>0.07 (0.02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8CC1" w14:textId="0BDD95F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26D454D6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BC22" w14:textId="21A82940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SII, mean (SE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25BB7" w14:textId="5D25B64D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503.03 (2.9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3C97" w14:textId="0ACF8291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511.23 (6.6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26723" w14:textId="55D098F1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504.75 (4.49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B9457" w14:textId="3E882C18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504.20 (5.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935C" w14:textId="091066B2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496.82 (3.91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34C0" w14:textId="55406333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040</w:t>
            </w:r>
          </w:p>
        </w:tc>
      </w:tr>
      <w:tr w:rsidR="0031286A" w:rsidRPr="0031286A" w14:paraId="4EC7CC8B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75A3A" w14:textId="6BEC7FD8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Gender, n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 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3DA9" w14:textId="2B505C66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4707" w14:textId="1401FCEA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87BA" w14:textId="5A9B5468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B962E" w14:textId="10C7C348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319C" w14:textId="1234DB25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11C7" w14:textId="4ECEE744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316FEEF9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13E4" w14:textId="26D51F21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BE55F" w14:textId="09AC6126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4591 (52.0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5BA7" w14:textId="588C7AA4" w:rsidR="00D41687" w:rsidRPr="0031286A" w:rsidRDefault="00095AF4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15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49.6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1652" w14:textId="30A32D19" w:rsidR="00D41687" w:rsidRPr="0031286A" w:rsidRDefault="00095AF4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31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49.06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1CE9" w14:textId="3CE06E55" w:rsidR="00D41687" w:rsidRPr="0031286A" w:rsidRDefault="00095AF4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139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53.1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AD74F" w14:textId="26F1C356" w:rsidR="00D41687" w:rsidRPr="0031286A" w:rsidRDefault="00095AF4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706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54.28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C22B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5A0E4FC5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6B79" w14:textId="0693FF84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CFEE" w14:textId="65F03EE1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4281 (47.97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C888" w14:textId="72DA8C02" w:rsidR="00D41687" w:rsidRPr="0031286A" w:rsidRDefault="00095AF4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60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50.3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F8E6" w14:textId="02C2F3EA" w:rsidR="00D41687" w:rsidRPr="0031286A" w:rsidRDefault="00095AF4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59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50.94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742F" w14:textId="5FE2503D" w:rsidR="00D41687" w:rsidRPr="0031286A" w:rsidRDefault="00095AF4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002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46.8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206BF" w14:textId="1C5D05FC" w:rsidR="00D41687" w:rsidRPr="0031286A" w:rsidRDefault="00095AF4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460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45.72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6E6D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54246A36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4E02D" w14:textId="77D0060D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Race, n (%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EB39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4D17B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4B7A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D6175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B30C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C2A1" w14:textId="728B00EE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04CBE33B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D556" w14:textId="46A388FC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  <w:t>Mexican American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00C1A" w14:textId="10E5B8D1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269</w:t>
            </w: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4.5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FC57" w14:textId="5EB419F0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15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2.7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669B" w14:textId="7289ACCA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86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5.70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20959" w14:textId="4BF02DEC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51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6.8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6849" w14:textId="69BC1804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17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3.17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680E7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7D3B0F63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150FB" w14:textId="29FF2B1D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  <w:t>Other Hispanic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63E1" w14:textId="2863C636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02</w:t>
            </w: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0.4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9F82" w14:textId="32AC2401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70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0.5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FFDD" w14:textId="3366FE56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03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0.47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9F9F" w14:textId="0972EF61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16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0.2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6489" w14:textId="76C92382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13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0.49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CA70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2F9C6E2B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A4DF6" w14:textId="6ED2A210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  <w:t>Non-Hispanic White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C018" w14:textId="25AB6CB2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170</w:t>
            </w: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35.3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1782" w14:textId="0AA75CFD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54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(32.8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B84F" w14:textId="52EC59D4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664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34.22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7FA0" w14:textId="146AC229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67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35.7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D733" w14:textId="626C3595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185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37.06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6A3E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57C600E1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F0BE" w14:textId="186C11BE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  <w:t>Non-Hispanic Black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92E7" w14:textId="0C01688F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929</w:t>
            </w: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1.5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4E48" w14:textId="067015FC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97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9.2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F9FE" w14:textId="4B500D38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62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4.82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7D4F" w14:textId="7D82937D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53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0.6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1916" w14:textId="00689FFF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17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6.15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5594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0ED69B6E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A925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  <w:t>Other Race - Including</w:t>
            </w:r>
          </w:p>
          <w:p w14:paraId="621CAA14" w14:textId="3C7BCA35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  <w:t>Multi-Racial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A227" w14:textId="1446638D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602</w:t>
            </w: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8.1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6053" w14:textId="2113FB5F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39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4.6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25CC" w14:textId="7143CAC2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75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4.78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D9A8" w14:textId="59F865BC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54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6.5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ADA4" w14:textId="36A6D33B" w:rsidR="00D41687" w:rsidRPr="0031286A" w:rsidRDefault="0043421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34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3.12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3B7B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36CA34C6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D4C0" w14:textId="1CCF1D84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Marital status, n (%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A4F1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6733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EB76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50933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C29E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001D" w14:textId="59AF9382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2CB22C55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5A6A" w14:textId="7626941B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</w:rPr>
              <w:t>Married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436C0" w14:textId="29BD89D3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4356 (49.4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3DF7" w14:textId="60B9826E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36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(44.9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FAE2" w14:textId="72AB8677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72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47.01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74E3" w14:textId="1F13B19C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070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49.5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F890" w14:textId="11C19924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678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53.22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8CD2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20C91408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7CC3" w14:textId="24978933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</w:rPr>
              <w:t>Widowed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3469" w14:textId="7B07CABE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120 (1.3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6561" w14:textId="2FFCA505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2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.0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0DC9" w14:textId="34CF5260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7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.24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9FCE" w14:textId="748353AF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2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.1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55C4" w14:textId="1AF97B26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9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.20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1EEF5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73344EAF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24761" w14:textId="4B833FCC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  <w:t>Divorced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313A" w14:textId="2D2BB68C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806 (8.7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24182" w14:textId="73041A18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55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9.0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DDFC" w14:textId="7A46C4EA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77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9.30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EA82" w14:textId="4C8CBD5E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01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8.7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4E87" w14:textId="1795BB4C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73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8.19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4798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3409892E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8B52" w14:textId="1E9918BC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  <w:t>Separated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8EB3" w14:textId="00C223EA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311 (3.5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2E8F" w14:textId="313DB07E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7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3.2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135F" w14:textId="33EB9B3A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0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3.68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DAD0" w14:textId="40B0CA8F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0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3.2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12FE" w14:textId="09413900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14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3.77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51F1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5B8AED5C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8280" w14:textId="7F45B5E2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  <w:t>Never married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4BB4" w14:textId="19917B58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306 (26.0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251C" w14:textId="1672ED64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83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7.6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9297" w14:textId="1DB50429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30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7.56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8897" w14:textId="74438379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48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6.4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EB9D" w14:textId="1FD7B9AC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45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3.97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A919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198D3487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D4FC" w14:textId="5DE856AB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  <w:t>Living with partner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BD56" w14:textId="0DF341FD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973 (10.9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75466" w14:textId="13D293AA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12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3.0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A3D2" w14:textId="3E359E02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14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1.21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962B" w14:textId="348E8C41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30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0.8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B228" w14:textId="0A4147F5" w:rsidR="00D41687" w:rsidRPr="0031286A" w:rsidRDefault="006830A2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17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9.65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8DC3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45A81B52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9A1B" w14:textId="1F861671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Education level, n (%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9F3A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44E5B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EF48B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3928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AA60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5CC36" w14:textId="3FBAD58B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0FDED9AA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62FF" w14:textId="04310450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  <w:t>Less than high school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FCDB1" w14:textId="07CDD06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1484 (16.7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2DF48" w14:textId="4ED160B8" w:rsidR="00D41687" w:rsidRPr="0031286A" w:rsidRDefault="00D620AA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95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7.6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C125" w14:textId="58C2D47C" w:rsidR="00D41687" w:rsidRPr="0031286A" w:rsidRDefault="00D620AA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86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0.45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892C" w14:textId="31A1608E" w:rsidR="00D41687" w:rsidRPr="0031286A" w:rsidRDefault="00D620AA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97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9.0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49EE" w14:textId="2DB16EC5" w:rsidR="00D41687" w:rsidRPr="0031286A" w:rsidRDefault="00D620AA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06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2.48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0D59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4CCEBF1A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33EC2" w14:textId="13B5134A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  <w:t>High school or equivalent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7935" w14:textId="640093D8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1911 (21.3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D333" w14:textId="3F23019E" w:rsidR="00D41687" w:rsidRPr="0031286A" w:rsidRDefault="00D620AA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63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7.7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42991" w14:textId="313A56FA" w:rsidR="00D41687" w:rsidRPr="0031286A" w:rsidRDefault="00D620AA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70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5.69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5194" w14:textId="58E71735" w:rsidR="00D41687" w:rsidRPr="0031286A" w:rsidRDefault="00D620AA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69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1.4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5738F" w14:textId="100660F5" w:rsidR="00D41687" w:rsidRPr="0031286A" w:rsidRDefault="00D620AA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09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5.21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F1CB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3C25351B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637CA" w14:textId="5324031B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  <w:t>College or above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1713" w14:textId="5359B71F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5477 (61.9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13D0" w14:textId="23611B3A" w:rsidR="00D41687" w:rsidRPr="0031286A" w:rsidRDefault="00D620AA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17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54.5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D937" w14:textId="08ACC074" w:rsidR="00D41687" w:rsidRPr="0031286A" w:rsidRDefault="00D620AA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034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53.86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1E33" w14:textId="188FB74D" w:rsidR="00D41687" w:rsidRPr="0031286A" w:rsidRDefault="00D620AA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275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59.5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A50E3" w14:textId="4022187E" w:rsidR="00D41687" w:rsidRPr="0031286A" w:rsidRDefault="00D620AA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251</w:t>
            </w:r>
            <w:r w:rsidR="00D41687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72.31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DD73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55301886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2D1B" w14:textId="6E5C0C56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Smoking status, n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 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4756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4A8FA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34686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7C5D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D506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2DD5" w14:textId="7D9EFDE0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28B0CD03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A5D8" w14:textId="56ACD460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No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2F27" w14:textId="1C3CD462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5449 (61.28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C349" w14:textId="1D96217A" w:rsidR="00095AF4" w:rsidRPr="0031286A" w:rsidRDefault="00695082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83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58.9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9260" w14:textId="51EB7E3E" w:rsidR="00095AF4" w:rsidRPr="0031286A" w:rsidRDefault="00695082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123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59.35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31F5" w14:textId="6B09984D" w:rsidR="00095AF4" w:rsidRPr="0031286A" w:rsidRDefault="00695082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3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00 (60.7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6FF9" w14:textId="5B63A060" w:rsidR="00095AF4" w:rsidRPr="0031286A" w:rsidRDefault="00695082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043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64.06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99D7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0D89A0D8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A1F7" w14:textId="51D51685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lastRenderedPageBreak/>
              <w:t xml:space="preserve">  Yes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4B35" w14:textId="481A57FC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3423 (38.7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1F3A" w14:textId="0D3A33D7" w:rsidR="00095AF4" w:rsidRPr="0031286A" w:rsidRDefault="00695082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692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41.0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A7EC" w14:textId="2CC25EF7" w:rsidR="00095AF4" w:rsidRPr="0031286A" w:rsidRDefault="00695082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67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40.65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D6E2" w14:textId="0F509AF3" w:rsidR="00095AF4" w:rsidRPr="0031286A" w:rsidRDefault="00695082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41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39.2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58740" w14:textId="66CDC58E" w:rsidR="00095AF4" w:rsidRPr="0031286A" w:rsidRDefault="00695082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123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35.94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7259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6C61EC3E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2720C" w14:textId="52F4F323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Drinking status, n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 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E1DD7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6EBD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13E4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D364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7AB2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4D090" w14:textId="70C6769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0.017</w:t>
            </w:r>
          </w:p>
        </w:tc>
      </w:tr>
      <w:tr w:rsidR="0031286A" w:rsidRPr="0031286A" w14:paraId="020E43EB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3025" w14:textId="68408DC5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No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E5B1" w14:textId="786DF75B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227 (25.0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B80A7" w14:textId="588917F3" w:rsidR="00095AF4" w:rsidRPr="0031286A" w:rsidRDefault="0004543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1</w:t>
            </w:r>
            <w:r w:rsidR="00CD21D9"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5.3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8033" w14:textId="29153086" w:rsidR="00095AF4" w:rsidRPr="0031286A" w:rsidRDefault="0004543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94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6.56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1631" w14:textId="07155D62" w:rsidR="00095AF4" w:rsidRPr="0031286A" w:rsidRDefault="0004543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38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4.9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44B2" w14:textId="6C102132" w:rsidR="00095AF4" w:rsidRPr="0031286A" w:rsidRDefault="0004543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8</w:t>
            </w:r>
            <w:r w:rsidR="00CD21D9"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3.89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33E9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4E92C42B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B96E" w14:textId="7EE32014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Yes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75D05" w14:textId="6F4EBA95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6645 (75.0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722B" w14:textId="32C6445E" w:rsidR="00095AF4" w:rsidRPr="0031286A" w:rsidRDefault="0004543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26</w:t>
            </w:r>
            <w:r w:rsidR="00CD21D9"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74.6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09DF0" w14:textId="405B1141" w:rsidR="00095AF4" w:rsidRPr="0031286A" w:rsidRDefault="0004543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396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73.44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7AA26" w14:textId="7F9DED48" w:rsidR="00095AF4" w:rsidRPr="0031286A" w:rsidRDefault="0004543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603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75.0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742DB" w14:textId="57459093" w:rsidR="00095AF4" w:rsidRPr="0031286A" w:rsidRDefault="0004543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38</w:t>
            </w:r>
            <w:r w:rsidR="00CD21D9"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76.11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973D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0401F48A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8A9F" w14:textId="1B04C447" w:rsidR="00D41687" w:rsidRPr="0031286A" w:rsidRDefault="00D41687" w:rsidP="00312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hysical activity,</w:t>
            </w:r>
            <w:r w:rsidR="0031286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eastAsia="zh-CN"/>
              </w:rPr>
              <w:t xml:space="preserve"> 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n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 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F046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604E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76FD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9BE8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DE82" w14:textId="77777777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0928" w14:textId="577E660C" w:rsidR="00D41687" w:rsidRPr="0031286A" w:rsidRDefault="00D41687" w:rsidP="00D416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01FFC7D3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7F12F" w14:textId="70B6FD31" w:rsidR="00095AF4" w:rsidRPr="0031286A" w:rsidRDefault="00DF4C8B" w:rsidP="00DF4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 w:firstLineChars="100" w:firstLine="150"/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Low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5D75" w14:textId="46D24504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711 (30.89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32FD" w14:textId="34D28DA1" w:rsidR="00095AF4" w:rsidRPr="0031286A" w:rsidRDefault="0019611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48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33.1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D372" w14:textId="09F0C589" w:rsidR="00095AF4" w:rsidRPr="0031286A" w:rsidRDefault="0019611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99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32.37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BDD1" w14:textId="28C567BA" w:rsidR="00095AF4" w:rsidRPr="0031286A" w:rsidRDefault="0019611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631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9.8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C914" w14:textId="1FD20424" w:rsidR="00095AF4" w:rsidRPr="0031286A" w:rsidRDefault="0019611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33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9.56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C90C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1B45DA04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2467D" w14:textId="1C127A43" w:rsidR="00095AF4" w:rsidRPr="0031286A" w:rsidRDefault="00DF4C8B" w:rsidP="00DF4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 w:firstLineChars="100" w:firstLine="150"/>
              <w:rPr>
                <w:rFonts w:ascii="Times New Roman" w:eastAsia="Times New Roman" w:hAnsi="Times New Roman" w:cs="Times New Roman"/>
                <w:sz w:val="15"/>
                <w:szCs w:val="15"/>
                <w:lang w:eastAsia="zh-CN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High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E474" w14:textId="422156E4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6161 (69.1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71513" w14:textId="3B0231DD" w:rsidR="00095AF4" w:rsidRPr="0031286A" w:rsidRDefault="0019611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127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66.8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05910" w14:textId="2EC88E82" w:rsidR="00095AF4" w:rsidRPr="0031286A" w:rsidRDefault="0019611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291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67.63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8884" w14:textId="64715947" w:rsidR="00095AF4" w:rsidRPr="0031286A" w:rsidRDefault="0019611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1510 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(70.1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F14B" w14:textId="697D36D3" w:rsidR="00095AF4" w:rsidRPr="0031286A" w:rsidRDefault="0019611E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233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70.44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8CB5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144C787A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EBD8" w14:textId="4B2682BE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CVD, n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 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89E46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CD758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24CE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EAE0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468D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6B63" w14:textId="271DB4F3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41AB5477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2F291" w14:textId="0836D019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No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7766" w14:textId="287A8BED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8525 (96.1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4BE9" w14:textId="6A92576F" w:rsidR="00095AF4" w:rsidRPr="0031286A" w:rsidRDefault="00100700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598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95.5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0AE8" w14:textId="35470655" w:rsidR="00095AF4" w:rsidRPr="0031286A" w:rsidRDefault="00100700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806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95.72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10EB" w14:textId="53862A21" w:rsidR="00095AF4" w:rsidRPr="0031286A" w:rsidRDefault="00100700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049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95.6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C869" w14:textId="23669BEF" w:rsidR="00095AF4" w:rsidRPr="0031286A" w:rsidRDefault="00100700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072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97.07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F3119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136D72D6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AD0C" w14:textId="7E139D6D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Yes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7F32" w14:textId="1A33D0BD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347 (3.8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9934" w14:textId="7746781A" w:rsidR="00095AF4" w:rsidRPr="0031286A" w:rsidRDefault="00100700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7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4.4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1311" w14:textId="0AB77843" w:rsidR="00095AF4" w:rsidRPr="0031286A" w:rsidRDefault="00100700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4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4.28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4F56" w14:textId="493CE4E0" w:rsidR="00095AF4" w:rsidRPr="0031286A" w:rsidRDefault="00100700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2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4.3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801E" w14:textId="64E0EE02" w:rsidR="00095AF4" w:rsidRPr="0031286A" w:rsidRDefault="00100700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94 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(2.93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CBB4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12C6F0CC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184A" w14:textId="68484CAB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Diabetes, n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 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9877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CEF1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D8DB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1336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EDA9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24D93" w14:textId="39B398E8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0B197645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8744" w14:textId="279EBAE3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No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22EA5" w14:textId="17460CC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7872 (88.3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3BFF" w14:textId="0AC10038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451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86.1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671F" w14:textId="31D6F27D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668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88.01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70706" w14:textId="7FA3B648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890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88.1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4746" w14:textId="669443C2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863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89.87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C16F5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6475AC00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F08F" w14:textId="00169CBF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Yes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8054" w14:textId="3B724603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1000 (11.6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70363" w14:textId="046386F6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24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3.8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C3F6" w14:textId="24171486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22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1.99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F636D" w14:textId="4CD27AE3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51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1.8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02C6" w14:textId="78DE1376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03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0.13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316C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0E71EAF1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FDB27" w14:textId="41BC5C4C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Hypertension, n (%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2AC0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01CF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37FE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AE44B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BCA2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4CD9" w14:textId="39FDD2D3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2CD2090E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C551" w14:textId="5A8B8C50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No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7CE2" w14:textId="2DB102C1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6385 (71.88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B661" w14:textId="5B899E73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166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68.8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7DA2" w14:textId="4254C177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332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71.15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C73E4" w14:textId="0C90FDC7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535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72.0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6A29C" w14:textId="10CA0E03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352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73.80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8F7AB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69D07D7A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1ED4" w14:textId="37A37A09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Yes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5C19" w14:textId="36646418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2487 (28.1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DD96" w14:textId="75BE2A52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09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31.1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874D" w14:textId="3F214944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58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8.85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7D92" w14:textId="412C32B8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606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7.9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39C2" w14:textId="123D6766" w:rsidR="00095AF4" w:rsidRPr="0031286A" w:rsidRDefault="001F5E6C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14</w:t>
            </w:r>
            <w:r w:rsidR="00095AF4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6.20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9AB8" w14:textId="77777777" w:rsidR="00095AF4" w:rsidRPr="0031286A" w:rsidRDefault="00095AF4" w:rsidP="00095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65F90A33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F870" w14:textId="1B9B9D03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S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arcopenia, n</w:t>
            </w:r>
            <w:r w:rsidRPr="0031286A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 </w:t>
            </w:r>
            <w:r w:rsidRPr="0031286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C7A4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A816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0EBD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02BB8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217D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84C3" w14:textId="598DBA9F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&lt;</w:t>
            </w:r>
            <w:r w:rsidR="007C4046" w:rsidRPr="0031286A">
              <w:rPr>
                <w:rFonts w:ascii="Times New Roman" w:hAnsi="Times New Roman" w:cs="Times New Roman"/>
                <w:bCs/>
                <w:sz w:val="15"/>
                <w:szCs w:val="15"/>
                <w:lang w:eastAsia="zh-CN"/>
              </w:rPr>
              <w:t>0</w:t>
            </w:r>
            <w:r w:rsidRPr="0031286A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.001</w:t>
            </w:r>
          </w:p>
        </w:tc>
      </w:tr>
      <w:tr w:rsidR="0031286A" w:rsidRPr="0031286A" w14:paraId="0AD6F85B" w14:textId="77777777" w:rsidTr="0031286A">
        <w:trPr>
          <w:tblHeader/>
          <w:jc w:val="center"/>
        </w:trPr>
        <w:tc>
          <w:tcPr>
            <w:tcW w:w="18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2CCF" w14:textId="66876876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No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B25A" w14:textId="6BDEDEBB" w:rsidR="001F25A0" w:rsidRPr="0031286A" w:rsidRDefault="006B4544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099</w:t>
            </w:r>
            <w:r w:rsidR="001F25A0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91.39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F0688" w14:textId="2A97D4EE" w:rsidR="001F25A0" w:rsidRPr="0031286A" w:rsidRDefault="009E64F6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498</w:t>
            </w:r>
            <w:r w:rsidR="001F25A0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89.7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A4F18" w14:textId="006EF547" w:rsidR="001F25A0" w:rsidRPr="0031286A" w:rsidRDefault="009E64F6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725</w:t>
            </w:r>
            <w:r w:rsidR="001F25A0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91.51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34B2" w14:textId="73918544" w:rsidR="001F25A0" w:rsidRPr="0031286A" w:rsidRDefault="009E64F6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949</w:t>
            </w:r>
            <w:r w:rsidR="001F25A0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90.9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5680" w14:textId="54F6E4E7" w:rsidR="001F25A0" w:rsidRPr="0031286A" w:rsidRDefault="009E64F6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927</w:t>
            </w:r>
            <w:r w:rsidR="001F25A0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92.51)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2B12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1286A" w:rsidRPr="0031286A" w14:paraId="5090982E" w14:textId="77777777" w:rsidTr="0031286A">
        <w:trPr>
          <w:tblHeader/>
          <w:jc w:val="center"/>
        </w:trPr>
        <w:tc>
          <w:tcPr>
            <w:tcW w:w="18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71FA" w14:textId="12F18318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" w:rightChars="30" w:right="72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Yes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897F" w14:textId="43B7A15C" w:rsidR="001F25A0" w:rsidRPr="0031286A" w:rsidRDefault="006B4544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73</w:t>
            </w:r>
            <w:r w:rsidR="001F25A0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8.61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826A" w14:textId="2951105F" w:rsidR="001F25A0" w:rsidRPr="0031286A" w:rsidRDefault="009E64F6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177 </w:t>
            </w:r>
            <w:r w:rsidR="001F25A0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>(10.28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D59B" w14:textId="1F503638" w:rsidR="001F25A0" w:rsidRPr="0031286A" w:rsidRDefault="009E64F6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65</w:t>
            </w:r>
            <w:r w:rsidR="001F25A0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8.49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5E84" w14:textId="7EF4D236" w:rsidR="001F25A0" w:rsidRPr="0031286A" w:rsidRDefault="009E64F6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92</w:t>
            </w:r>
            <w:r w:rsidR="001F25A0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9.02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EB88" w14:textId="5157B1FC" w:rsidR="001F25A0" w:rsidRPr="0031286A" w:rsidRDefault="009E64F6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286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39</w:t>
            </w:r>
            <w:r w:rsidR="001F25A0" w:rsidRPr="0031286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7.49)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6AABB" w14:textId="77777777" w:rsidR="001F25A0" w:rsidRPr="0031286A" w:rsidRDefault="001F25A0" w:rsidP="001F25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 w:rightChars="30" w:right="72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B74825" w:rsidRPr="0031286A" w14:paraId="40A1CE96" w14:textId="77777777" w:rsidTr="0031286A">
        <w:trPr>
          <w:tblHeader/>
          <w:jc w:val="center"/>
        </w:trPr>
        <w:tc>
          <w:tcPr>
            <w:tcW w:w="7798" w:type="dxa"/>
            <w:gridSpan w:val="7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BAB7" w14:textId="77777777" w:rsidR="0001185F" w:rsidRPr="0031286A" w:rsidRDefault="0001185F" w:rsidP="0031286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0" w:name="_Hlk188806091"/>
            <w:r w:rsidRPr="0031286A">
              <w:rPr>
                <w:rFonts w:ascii="Times New Roman" w:hAnsi="Times New Roman" w:cs="Times New Roman"/>
                <w:sz w:val="20"/>
                <w:szCs w:val="20"/>
              </w:rPr>
              <w:t xml:space="preserve">BMI, body mass index; PIR, poverty impact ratio; </w:t>
            </w:r>
            <w:bookmarkStart w:id="1" w:name="_Hlk188819609"/>
            <w:r w:rsidRPr="0031286A">
              <w:rPr>
                <w:rFonts w:ascii="Times New Roman" w:hAnsi="Times New Roman" w:cs="Times New Roman"/>
                <w:sz w:val="20"/>
                <w:szCs w:val="20"/>
              </w:rPr>
              <w:t>DI-GM, dietary index for gut microbiota</w:t>
            </w:r>
            <w:bookmarkEnd w:id="1"/>
            <w:r w:rsidRPr="0031286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 DII, dietary inflammatory index; SII, systemic immune inflammatory index; CVD, cardiovascular disease.</w:t>
            </w:r>
          </w:p>
          <w:p w14:paraId="33BBA47B" w14:textId="0D084005" w:rsidR="0001185F" w:rsidRPr="0031286A" w:rsidRDefault="0001185F" w:rsidP="0031286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1286A">
              <w:rPr>
                <w:rFonts w:ascii="Times New Roman" w:hAnsi="Times New Roman" w:cs="Times New Roman"/>
                <w:sz w:val="20"/>
                <w:szCs w:val="20"/>
              </w:rPr>
              <w:t>*Percentage estimates are nationally representative using survey weights.</w:t>
            </w:r>
            <w:bookmarkEnd w:id="0"/>
          </w:p>
        </w:tc>
      </w:tr>
    </w:tbl>
    <w:p w14:paraId="4BC69276" w14:textId="43BE826F" w:rsidR="00C34478" w:rsidRPr="0031286A" w:rsidRDefault="0001185F" w:rsidP="0001185F">
      <w:pPr>
        <w:rPr>
          <w:rFonts w:ascii="Times New Roman" w:hAnsi="Times New Roman" w:cs="Times New Roman"/>
          <w:sz w:val="16"/>
          <w:szCs w:val="16"/>
          <w:lang w:eastAsia="zh-CN"/>
        </w:rPr>
      </w:pPr>
      <w:r w:rsidRPr="0031286A">
        <w:rPr>
          <w:rFonts w:ascii="Times New Roman" w:hAnsi="Times New Roman" w:cs="Times New Roman"/>
          <w:sz w:val="16"/>
          <w:szCs w:val="16"/>
          <w:lang w:eastAsia="zh-CN"/>
        </w:rPr>
        <w:t xml:space="preserve">        </w:t>
      </w:r>
    </w:p>
    <w:p w14:paraId="6644A553" w14:textId="77777777" w:rsidR="00C34478" w:rsidRPr="0031286A" w:rsidRDefault="00C34478">
      <w:pPr>
        <w:rPr>
          <w:rFonts w:ascii="Times New Roman" w:hAnsi="Times New Roman" w:cs="Times New Roman"/>
          <w:sz w:val="16"/>
          <w:szCs w:val="16"/>
        </w:rPr>
      </w:pPr>
    </w:p>
    <w:p w14:paraId="4A678301" w14:textId="77777777" w:rsidR="00C34478" w:rsidRPr="0031286A" w:rsidRDefault="00C34478">
      <w:pPr>
        <w:rPr>
          <w:rFonts w:ascii="Times New Roman" w:hAnsi="Times New Roman" w:cs="Times New Roman"/>
          <w:sz w:val="16"/>
          <w:szCs w:val="16"/>
        </w:rPr>
      </w:pPr>
    </w:p>
    <w:sectPr w:rsidR="00C34478" w:rsidRPr="0031286A" w:rsidSect="0031286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04F7F" w14:textId="77777777" w:rsidR="00EB0A5C" w:rsidRDefault="00EB0A5C" w:rsidP="00C34478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17E7AF44" w14:textId="77777777" w:rsidR="00EB0A5C" w:rsidRDefault="00EB0A5C" w:rsidP="00C34478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9C1CD" w14:textId="77777777" w:rsidR="00EB0A5C" w:rsidRDefault="00EB0A5C" w:rsidP="00C34478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6091A1E" w14:textId="77777777" w:rsidR="00EB0A5C" w:rsidRDefault="00EB0A5C" w:rsidP="00C34478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288"/>
    <w:rsid w:val="0001185F"/>
    <w:rsid w:val="0004543E"/>
    <w:rsid w:val="000746F5"/>
    <w:rsid w:val="00095AF4"/>
    <w:rsid w:val="00100700"/>
    <w:rsid w:val="0019611E"/>
    <w:rsid w:val="001C0B89"/>
    <w:rsid w:val="001E3F26"/>
    <w:rsid w:val="001F25A0"/>
    <w:rsid w:val="001F5E6C"/>
    <w:rsid w:val="00226B29"/>
    <w:rsid w:val="00226B86"/>
    <w:rsid w:val="0031286A"/>
    <w:rsid w:val="003223A1"/>
    <w:rsid w:val="00384C28"/>
    <w:rsid w:val="003B7167"/>
    <w:rsid w:val="003C3C6C"/>
    <w:rsid w:val="00430CA7"/>
    <w:rsid w:val="00434217"/>
    <w:rsid w:val="004B4C1E"/>
    <w:rsid w:val="004F4C1B"/>
    <w:rsid w:val="006830A2"/>
    <w:rsid w:val="0068523D"/>
    <w:rsid w:val="00695082"/>
    <w:rsid w:val="006B4544"/>
    <w:rsid w:val="00763B48"/>
    <w:rsid w:val="007C4046"/>
    <w:rsid w:val="009552B5"/>
    <w:rsid w:val="00965FC7"/>
    <w:rsid w:val="009958F1"/>
    <w:rsid w:val="009C0288"/>
    <w:rsid w:val="009C0B13"/>
    <w:rsid w:val="009E64F6"/>
    <w:rsid w:val="00A87164"/>
    <w:rsid w:val="00AA146A"/>
    <w:rsid w:val="00B476A4"/>
    <w:rsid w:val="00B74825"/>
    <w:rsid w:val="00B8641A"/>
    <w:rsid w:val="00C30974"/>
    <w:rsid w:val="00C34478"/>
    <w:rsid w:val="00CD21D9"/>
    <w:rsid w:val="00D16866"/>
    <w:rsid w:val="00D41687"/>
    <w:rsid w:val="00D620AA"/>
    <w:rsid w:val="00DF4C8B"/>
    <w:rsid w:val="00E23F0D"/>
    <w:rsid w:val="00EB0A5C"/>
    <w:rsid w:val="00F233BD"/>
    <w:rsid w:val="00F4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17BA94"/>
  <w15:chartTrackingRefBased/>
  <w15:docId w15:val="{225E119C-2A6F-4192-BE94-3A4587BBA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478"/>
    <w:pPr>
      <w:spacing w:after="200"/>
    </w:pPr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C0288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028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028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0288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0288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kern w:val="2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0288"/>
    <w:pPr>
      <w:keepNext/>
      <w:keepLines/>
      <w:widowControl w:val="0"/>
      <w:spacing w:before="40" w:after="0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0288"/>
    <w:pPr>
      <w:keepNext/>
      <w:keepLines/>
      <w:widowControl w:val="0"/>
      <w:spacing w:before="40" w:after="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0288"/>
    <w:pPr>
      <w:keepNext/>
      <w:keepLines/>
      <w:widowControl w:val="0"/>
      <w:spacing w:after="0"/>
      <w:jc w:val="both"/>
      <w:outlineLvl w:val="7"/>
    </w:pPr>
    <w:rPr>
      <w:rFonts w:cstheme="majorBidi"/>
      <w:color w:val="595959" w:themeColor="text1" w:themeTint="A6"/>
      <w:kern w:val="2"/>
      <w:sz w:val="21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0288"/>
    <w:pPr>
      <w:keepNext/>
      <w:keepLines/>
      <w:widowControl w:val="0"/>
      <w:spacing w:after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02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0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0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02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028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02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02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02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02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028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9C0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028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9C02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0288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9C02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0288"/>
    <w:pPr>
      <w:widowControl w:val="0"/>
      <w:spacing w:after="0"/>
      <w:ind w:left="720"/>
      <w:contextualSpacing/>
      <w:jc w:val="both"/>
    </w:pPr>
    <w:rPr>
      <w:kern w:val="2"/>
      <w:sz w:val="21"/>
      <w:szCs w:val="22"/>
      <w:lang w:eastAsia="zh-CN"/>
    </w:rPr>
  </w:style>
  <w:style w:type="character" w:styleId="aa">
    <w:name w:val="Intense Emphasis"/>
    <w:basedOn w:val="a0"/>
    <w:uiPriority w:val="21"/>
    <w:qFormat/>
    <w:rsid w:val="009C02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028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9C02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02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4478"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C3447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4478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C344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D94CC-68C1-40BE-8B26-83FAE5AF2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580</Words>
  <Characters>3022</Characters>
  <Application>Microsoft Office Word</Application>
  <DocSecurity>0</DocSecurity>
  <Lines>431</Lines>
  <Paragraphs>327</Paragraphs>
  <ScaleCrop>false</ScaleCrop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feng hua</dc:creator>
  <cp:keywords/>
  <dc:description/>
  <cp:lastModifiedBy>wenfeng hua</cp:lastModifiedBy>
  <cp:revision>27</cp:revision>
  <dcterms:created xsi:type="dcterms:W3CDTF">2025-04-16T14:45:00Z</dcterms:created>
  <dcterms:modified xsi:type="dcterms:W3CDTF">2025-04-29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d95ac15499000b9bdc5713e1fc9ccc6cb3aa43a65e2a41cad00bf59214ad55</vt:lpwstr>
  </property>
</Properties>
</file>